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C85" w:rsidRDefault="00503CA5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 3:</w:t>
      </w:r>
      <w:r w:rsidR="00CC0C85" w:rsidRPr="0014273A">
        <w:rPr>
          <w:b/>
          <w:sz w:val="24"/>
          <w:szCs w:val="24"/>
        </w:rPr>
        <w:t xml:space="preserve"> Table </w:t>
      </w:r>
      <w:r>
        <w:rPr>
          <w:b/>
          <w:sz w:val="24"/>
          <w:szCs w:val="24"/>
        </w:rPr>
        <w:t>S</w:t>
      </w:r>
      <w:bookmarkStart w:id="0" w:name="_GoBack"/>
      <w:bookmarkEnd w:id="0"/>
      <w:r w:rsidR="00CC0C85" w:rsidRPr="0014273A">
        <w:rPr>
          <w:b/>
          <w:sz w:val="24"/>
          <w:szCs w:val="24"/>
        </w:rPr>
        <w:t>1</w:t>
      </w:r>
    </w:p>
    <w:p w:rsidR="0014273A" w:rsidRPr="0014273A" w:rsidRDefault="0014273A">
      <w:pPr>
        <w:rPr>
          <w:b/>
          <w:sz w:val="20"/>
          <w:szCs w:val="20"/>
        </w:rPr>
      </w:pPr>
    </w:p>
    <w:tbl>
      <w:tblPr>
        <w:tblStyle w:val="TableGrid"/>
        <w:tblW w:w="14459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4677"/>
        <w:gridCol w:w="2694"/>
        <w:gridCol w:w="3827"/>
      </w:tblGrid>
      <w:tr w:rsidR="000B3291" w:rsidRPr="0014273A" w:rsidTr="0014273A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291" w:rsidRPr="0014273A" w:rsidRDefault="000B32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291" w:rsidRPr="0014273A" w:rsidRDefault="0014273A" w:rsidP="001427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273A">
              <w:rPr>
                <w:rFonts w:ascii="Times New Roman" w:hAnsi="Times New Roman" w:cs="Times New Roman"/>
                <w:b/>
                <w:sz w:val="20"/>
                <w:szCs w:val="20"/>
              </w:rPr>
              <w:t>Allergic rhinoconjunctivitis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291" w:rsidRPr="0014273A" w:rsidRDefault="000B32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273A">
              <w:rPr>
                <w:rFonts w:ascii="Times New Roman" w:hAnsi="Times New Roman" w:cs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291" w:rsidRPr="0014273A" w:rsidRDefault="000B32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273A">
              <w:rPr>
                <w:rFonts w:ascii="Times New Roman" w:hAnsi="Times New Roman" w:cs="Times New Roman"/>
                <w:b/>
                <w:sz w:val="20"/>
                <w:szCs w:val="20"/>
              </w:rPr>
              <w:t>Eczem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291" w:rsidRPr="0014273A" w:rsidRDefault="000B32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273A">
              <w:rPr>
                <w:rFonts w:ascii="Times New Roman" w:hAnsi="Times New Roman" w:cs="Times New Roman"/>
                <w:b/>
                <w:sz w:val="20"/>
                <w:szCs w:val="20"/>
              </w:rPr>
              <w:t>Food allergy</w:t>
            </w:r>
          </w:p>
        </w:tc>
      </w:tr>
      <w:tr w:rsidR="000B3291" w:rsidRPr="00FC59A3" w:rsidTr="0014273A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291" w:rsidRPr="0014273A" w:rsidRDefault="000B3291" w:rsidP="00225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27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8 </w:t>
            </w:r>
            <w:r w:rsidR="00225C61" w:rsidRPr="0014273A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C938AB" w:rsidRPr="0014273A">
              <w:rPr>
                <w:rFonts w:ascii="Times New Roman" w:hAnsi="Times New Roman" w:cs="Times New Roman"/>
                <w:b/>
                <w:sz w:val="20"/>
                <w:szCs w:val="20"/>
              </w:rPr>
              <w:t>onth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291" w:rsidRPr="0014273A" w:rsidRDefault="00C938AB" w:rsidP="0014273A">
            <w:pPr>
              <w:ind w:right="-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0B329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mptoms from eyes and/or nose 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  <w:r w:rsidR="000B329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 exposure to pollen or animals 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gether </w:t>
            </w:r>
            <w:r w:rsidR="000B329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</w:t>
            </w:r>
            <w:r w:rsidR="0014273A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0B329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ve </w:t>
            </w:r>
            <w:r w:rsidR="0014273A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ecific IgE or skin prick test </w:t>
            </w:r>
            <w:r w:rsidR="000B329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="0014273A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orresponding</w:t>
            </w:r>
            <w:r w:rsidR="000B329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lergen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291" w:rsidRPr="0014273A" w:rsidRDefault="000B3291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 </w:t>
            </w:r>
            <w:r w:rsidR="00D16C8C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sodes of wheeze last year and any of:</w:t>
            </w:r>
          </w:p>
          <w:p w:rsidR="000B3291" w:rsidRPr="0014273A" w:rsidRDefault="000B3291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symptoms </w:t>
            </w:r>
            <w:r w:rsidR="0014273A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between colds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  <w:p w:rsidR="00FC59A3" w:rsidRDefault="000B3291" w:rsidP="00062878">
            <w:pPr>
              <w:ind w:right="-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ther manifestations</w:t>
            </w:r>
            <w:r w:rsidR="00062878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</w:t>
            </w:r>
            <w:r w:rsidR="00FC59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lergy </w:t>
            </w:r>
          </w:p>
          <w:p w:rsidR="00D16C8C" w:rsidRPr="0014273A" w:rsidRDefault="00FC59A3" w:rsidP="00062878">
            <w:pPr>
              <w:ind w:right="-8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 w:rsidR="00D16C8C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sistent wheeze ≥ 4 weeks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291" w:rsidRPr="0014273A" w:rsidRDefault="00C938AB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0B329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hing spots on typical locations which has come and gone for at least 6 months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B329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  <w:p w:rsidR="000B3291" w:rsidRPr="0014273A" w:rsidRDefault="000B3291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d 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William’s criteri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25C61" w:rsidRPr="0014273A" w:rsidRDefault="00225C61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 immediate or late onset reaction after ingestion of the specific food, followed by a clear and prompt clinical improvement when eliminating the 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pected food allergen, and any of: </w:t>
            </w:r>
          </w:p>
          <w:p w:rsidR="00225C61" w:rsidRPr="0014273A" w:rsidRDefault="00225C61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ther signs of allergic disease</w:t>
            </w:r>
            <w:r w:rsidR="00062878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  <w:p w:rsidR="000B3291" w:rsidRPr="0014273A" w:rsidRDefault="00C938AB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B329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</w:t>
            </w:r>
            <w:r w:rsidR="00225C6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an one organ system involved</w:t>
            </w:r>
            <w:r w:rsidR="00062878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25C6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 w:rsidR="000B329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B3291" w:rsidRPr="0014273A" w:rsidRDefault="00C938AB" w:rsidP="0014273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B329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ed by po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tive allergy tests, biopsies </w:t>
            </w:r>
            <w:r w:rsidR="000B329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B3291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llenge tests</w:t>
            </w:r>
          </w:p>
        </w:tc>
      </w:tr>
      <w:tr w:rsidR="000B3291" w:rsidRPr="00FC59A3" w:rsidTr="0014273A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B3291" w:rsidRPr="0014273A" w:rsidRDefault="000B3291" w:rsidP="000B32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B3291" w:rsidRPr="0014273A" w:rsidRDefault="000B3291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B3291" w:rsidRPr="0014273A" w:rsidRDefault="000B3291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B3291" w:rsidRPr="0014273A" w:rsidRDefault="000B3291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B3291" w:rsidRPr="0014273A" w:rsidRDefault="000B3291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B3291" w:rsidRPr="00FC59A3" w:rsidTr="0014273A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291" w:rsidRPr="0014273A" w:rsidRDefault="00225C61" w:rsidP="00C938A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 w:rsidR="00C938AB" w:rsidRPr="001427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291" w:rsidRPr="0014273A" w:rsidRDefault="006074FC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e as 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m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hs of age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with symptoms 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ccurring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</w:t>
            </w:r>
            <w:r w:rsidR="0014273A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st 12 m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h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74FC" w:rsidRPr="0014273A" w:rsidRDefault="006074FC" w:rsidP="006074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≥ 3 episodes of wheeze with the last episode 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ccurring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2 years of age, and any of:</w:t>
            </w:r>
          </w:p>
          <w:p w:rsidR="006074FC" w:rsidRPr="0014273A" w:rsidRDefault="006074FC" w:rsidP="006074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symptoms </w:t>
            </w:r>
            <w:r w:rsidR="0014273A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between colds</w:t>
            </w:r>
            <w:r w:rsidR="00062878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  <w:p w:rsidR="006074FC" w:rsidRPr="0014273A" w:rsidRDefault="006074FC" w:rsidP="006074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other </w:t>
            </w:r>
            <w:r w:rsidR="0014273A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nifestations of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erg</w:t>
            </w:r>
            <w:r w:rsidR="0014273A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="00062878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O</w:t>
            </w:r>
            <w:r w:rsidR="00062878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eze with onset after 2 years of age, and any of:</w:t>
            </w:r>
          </w:p>
          <w:p w:rsidR="006074FC" w:rsidRPr="0014273A" w:rsidRDefault="006074FC" w:rsidP="006074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triggered by colds 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gether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other manifestations of allergy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  <w:p w:rsidR="006074FC" w:rsidRPr="0014273A" w:rsidRDefault="006074FC" w:rsidP="006074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iggered by exercise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</w:p>
          <w:p w:rsidR="00FC59A3" w:rsidRDefault="006074FC" w:rsidP="006074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sponse to anti-inflammatory maintenance therapy</w:t>
            </w:r>
          </w:p>
          <w:p w:rsidR="00D16C8C" w:rsidRPr="0014273A" w:rsidRDefault="00FC59A3" w:rsidP="006074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 w:rsidR="00D16C8C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 wheeze ≥ 4 weeks last yea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291" w:rsidRPr="0014273A" w:rsidRDefault="006074FC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e as 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m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hs of age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with symptoms 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ccurring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st 12 m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h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3291" w:rsidRPr="0014273A" w:rsidRDefault="006074FC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e as 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m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hs of age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with symptoms 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ccurring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st 12 m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hs</w:t>
            </w:r>
          </w:p>
        </w:tc>
      </w:tr>
      <w:tr w:rsidR="006074FC" w:rsidRPr="00FC59A3" w:rsidTr="0014273A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74FC" w:rsidRPr="0014273A" w:rsidRDefault="006074FC" w:rsidP="000B32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74FC" w:rsidRPr="0014273A" w:rsidRDefault="006074FC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74FC" w:rsidRPr="0014273A" w:rsidRDefault="006074FC" w:rsidP="006074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74FC" w:rsidRPr="0014273A" w:rsidRDefault="006074FC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074FC" w:rsidRPr="0014273A" w:rsidRDefault="006074FC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074FC" w:rsidRPr="00FC59A3" w:rsidTr="0014273A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74FC" w:rsidRPr="0014273A" w:rsidRDefault="00C938AB" w:rsidP="000B329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74FC" w:rsidRPr="0014273A" w:rsidRDefault="006074FC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e as 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m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hs of age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with symptoms 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ccurring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uring 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st 12 m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h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74FC" w:rsidRPr="0014273A" w:rsidRDefault="00C938AB" w:rsidP="006074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="006074FC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eze/heavy breathing</w:t>
            </w:r>
            <w:r w:rsidR="00FC59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074FC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any of:</w:t>
            </w:r>
          </w:p>
          <w:p w:rsidR="0014273A" w:rsidRPr="0014273A" w:rsidRDefault="006074FC" w:rsidP="006074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esponse to anti-inflammatory maintenance therapy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</w:p>
          <w:p w:rsidR="006074FC" w:rsidRPr="0014273A" w:rsidRDefault="0014273A" w:rsidP="006074F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b</w:t>
            </w:r>
            <w:r w:rsidR="007A587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nchial hyperresponsiveness on metacholine challenge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6074FC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20 &lt;0.6 mg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6074FC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</w:p>
          <w:p w:rsidR="006074FC" w:rsidRPr="0014273A" w:rsidRDefault="006074FC" w:rsidP="007A587B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14273A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="007A587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nchial obstruction reversible to β2-agonist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2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74FC" w:rsidRPr="0014273A" w:rsidRDefault="006074FC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me as 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m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hs of age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with symptoms 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ccurring 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</w:t>
            </w: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st 12 m</w:t>
            </w:r>
            <w:r w:rsidR="00C938A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h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74FC" w:rsidRPr="0014273A" w:rsidRDefault="00C938AB" w:rsidP="000B329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6074FC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mptoms of food allergy, supported by</w:t>
            </w:r>
            <w:r w:rsidR="00A579DB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</w:t>
            </w:r>
            <w:r w:rsidR="006074FC" w:rsidRPr="001427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pen food challenge, planned or accidental</w:t>
            </w:r>
          </w:p>
        </w:tc>
      </w:tr>
      <w:tr w:rsidR="006074FC" w:rsidRPr="00FC59A3" w:rsidTr="0014273A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4FC" w:rsidRPr="006074FC" w:rsidRDefault="006074FC" w:rsidP="000B3291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4FC" w:rsidRPr="006074FC" w:rsidRDefault="006074FC" w:rsidP="000B3291">
            <w:pPr>
              <w:rPr>
                <w:lang w:val="en-GB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4FC" w:rsidRPr="006074FC" w:rsidRDefault="006074FC" w:rsidP="006074FC">
            <w:pPr>
              <w:pStyle w:val="NoSpacing"/>
              <w:rPr>
                <w:lang w:val="en-GB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4FC" w:rsidRPr="006074FC" w:rsidRDefault="006074FC" w:rsidP="000B3291">
            <w:pPr>
              <w:rPr>
                <w:lang w:val="en-GB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74FC" w:rsidRPr="006074FC" w:rsidRDefault="006074FC" w:rsidP="000B3291">
            <w:pPr>
              <w:rPr>
                <w:lang w:val="en-GB"/>
              </w:rPr>
            </w:pPr>
          </w:p>
        </w:tc>
      </w:tr>
    </w:tbl>
    <w:p w:rsidR="00225C61" w:rsidRPr="00D16C8C" w:rsidRDefault="00225C61" w:rsidP="00CC0C85">
      <w:pPr>
        <w:rPr>
          <w:lang w:val="en-GB"/>
        </w:rPr>
      </w:pPr>
    </w:p>
    <w:sectPr w:rsidR="00225C61" w:rsidRPr="00D16C8C" w:rsidSect="0006287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6D5D54"/>
    <w:multiLevelType w:val="hybridMultilevel"/>
    <w:tmpl w:val="6E343354"/>
    <w:lvl w:ilvl="0" w:tplc="7082C3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6D03FB"/>
    <w:multiLevelType w:val="hybridMultilevel"/>
    <w:tmpl w:val="DCD42A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E736B0"/>
    <w:multiLevelType w:val="hybridMultilevel"/>
    <w:tmpl w:val="CD0CCC84"/>
    <w:lvl w:ilvl="0" w:tplc="3F2CC6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643D21"/>
    <w:multiLevelType w:val="hybridMultilevel"/>
    <w:tmpl w:val="496AEB1E"/>
    <w:lvl w:ilvl="0" w:tplc="DA5EF99A">
      <w:start w:val="1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291"/>
    <w:rsid w:val="00062878"/>
    <w:rsid w:val="000B3291"/>
    <w:rsid w:val="0014273A"/>
    <w:rsid w:val="00225C61"/>
    <w:rsid w:val="00241609"/>
    <w:rsid w:val="00356B84"/>
    <w:rsid w:val="00503CA5"/>
    <w:rsid w:val="00592150"/>
    <w:rsid w:val="006074FC"/>
    <w:rsid w:val="007A587B"/>
    <w:rsid w:val="00940AD8"/>
    <w:rsid w:val="00A24CFB"/>
    <w:rsid w:val="00A579DB"/>
    <w:rsid w:val="00AD0C96"/>
    <w:rsid w:val="00B8177B"/>
    <w:rsid w:val="00C938AB"/>
    <w:rsid w:val="00CC0C85"/>
    <w:rsid w:val="00D16C8C"/>
    <w:rsid w:val="00FC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CC8D31-A392-481B-8D7F-AC5A746B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3291"/>
    <w:pPr>
      <w:ind w:left="720"/>
      <w:contextualSpacing/>
    </w:pPr>
  </w:style>
  <w:style w:type="paragraph" w:styleId="NoSpacing">
    <w:name w:val="No Spacing"/>
    <w:uiPriority w:val="1"/>
    <w:qFormat/>
    <w:rsid w:val="006074F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0C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C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Hesselmar</dc:creator>
  <cp:keywords/>
  <dc:description/>
  <cp:lastModifiedBy>Jasmine H.</cp:lastModifiedBy>
  <cp:revision>11</cp:revision>
  <cp:lastPrinted>2020-11-04T13:00:00Z</cp:lastPrinted>
  <dcterms:created xsi:type="dcterms:W3CDTF">2020-09-24T12:14:00Z</dcterms:created>
  <dcterms:modified xsi:type="dcterms:W3CDTF">2021-03-08T15:11:00Z</dcterms:modified>
</cp:coreProperties>
</file>